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4802"/>
        <w:gridCol w:w="3402"/>
        <w:gridCol w:w="3509"/>
      </w:tblGrid>
      <w:tr w:rsidR="007445BF" w14:paraId="7AE8C128" w14:textId="77777777" w:rsidTr="001B39F1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530163ED" w14:textId="13A6F20F" w:rsidR="007445BF" w:rsidRPr="00432752" w:rsidRDefault="00744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27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802" w:type="dxa"/>
            <w:tcBorders>
              <w:bottom w:val="single" w:sz="4" w:space="0" w:color="auto"/>
            </w:tcBorders>
            <w:vAlign w:val="center"/>
          </w:tcPr>
          <w:p w14:paraId="77636DCF" w14:textId="0A6275B4" w:rsidR="007445BF" w:rsidRPr="00432752" w:rsidRDefault="00744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27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 sequence 5’ – 3’</w:t>
            </w:r>
          </w:p>
        </w:tc>
        <w:tc>
          <w:tcPr>
            <w:tcW w:w="3278" w:type="dxa"/>
            <w:tcBorders>
              <w:bottom w:val="single" w:sz="4" w:space="0" w:color="auto"/>
            </w:tcBorders>
            <w:vAlign w:val="center"/>
          </w:tcPr>
          <w:p w14:paraId="1617618B" w14:textId="5836F223" w:rsidR="007445BF" w:rsidRPr="00432752" w:rsidRDefault="00744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nealing temperature (</w:t>
            </w:r>
            <w:r w:rsidRPr="007445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°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3C78A1EC" w14:textId="671E3051" w:rsidR="007445BF" w:rsidRPr="00432752" w:rsidRDefault="00744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27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7445BF" w14:paraId="72F1097B" w14:textId="77777777" w:rsidTr="001B39F1">
        <w:trPr>
          <w:trHeight w:val="562"/>
        </w:trPr>
        <w:tc>
          <w:tcPr>
            <w:tcW w:w="2405" w:type="dxa"/>
          </w:tcPr>
          <w:p w14:paraId="024C2A9C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ITS1f</w:t>
            </w:r>
          </w:p>
          <w:p w14:paraId="4E472759" w14:textId="3F0B4AD5" w:rsidR="007445BF" w:rsidRPr="006C34E8" w:rsidRDefault="007445BF" w:rsidP="003D0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ITS4</w:t>
            </w:r>
          </w:p>
        </w:tc>
        <w:tc>
          <w:tcPr>
            <w:tcW w:w="4802" w:type="dxa"/>
          </w:tcPr>
          <w:p w14:paraId="1A7FF386" w14:textId="77777777" w:rsidR="007445BF" w:rsidRPr="006C34E8" w:rsidRDefault="007445BF" w:rsidP="00482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CTGGTCATTTAGAGGAAGTAA</w:t>
            </w:r>
          </w:p>
          <w:p w14:paraId="1ABD5913" w14:textId="39AE1C0B" w:rsidR="007445BF" w:rsidRPr="006C34E8" w:rsidRDefault="007445BF" w:rsidP="00482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TCCTCCGCTTATTGATATGC</w:t>
            </w:r>
          </w:p>
        </w:tc>
        <w:tc>
          <w:tcPr>
            <w:tcW w:w="3402" w:type="dxa"/>
            <w:vAlign w:val="center"/>
          </w:tcPr>
          <w:p w14:paraId="6E6D2792" w14:textId="13AC3492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3402" w:type="dxa"/>
            <w:vAlign w:val="center"/>
          </w:tcPr>
          <w:p w14:paraId="6D0EFC46" w14:textId="1A05DFF3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40, 41</w:t>
            </w:r>
          </w:p>
        </w:tc>
      </w:tr>
      <w:tr w:rsidR="007445BF" w14:paraId="248204A9" w14:textId="77777777" w:rsidTr="001B39F1">
        <w:trPr>
          <w:trHeight w:val="562"/>
        </w:trPr>
        <w:tc>
          <w:tcPr>
            <w:tcW w:w="2405" w:type="dxa"/>
          </w:tcPr>
          <w:p w14:paraId="6D28FD58" w14:textId="77777777" w:rsidR="007445BF" w:rsidRPr="006C34E8" w:rsidRDefault="007445B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PB2-6F</w:t>
            </w:r>
          </w:p>
          <w:p w14:paraId="70D179BD" w14:textId="588C1101" w:rsidR="007445BF" w:rsidRPr="006C34E8" w:rsidRDefault="007445BF" w:rsidP="00900225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PB2-7cR</w:t>
            </w:r>
          </w:p>
        </w:tc>
        <w:tc>
          <w:tcPr>
            <w:tcW w:w="4802" w:type="dxa"/>
          </w:tcPr>
          <w:p w14:paraId="692B4596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TGGGGKWTGGTYTGYCCTGC</w:t>
            </w:r>
          </w:p>
          <w:p w14:paraId="2F383309" w14:textId="3C197D62" w:rsidR="007445BF" w:rsidRPr="006C34E8" w:rsidRDefault="007445BF" w:rsidP="00973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CCCATRGCTTGYTTRCCCAT</w:t>
            </w:r>
          </w:p>
        </w:tc>
        <w:tc>
          <w:tcPr>
            <w:tcW w:w="3278" w:type="dxa"/>
            <w:vAlign w:val="center"/>
          </w:tcPr>
          <w:p w14:paraId="02B8658A" w14:textId="0E334815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3509" w:type="dxa"/>
            <w:vAlign w:val="center"/>
          </w:tcPr>
          <w:p w14:paraId="1A0A9EFD" w14:textId="6C93F204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445BF" w14:paraId="5F40B03F" w14:textId="77777777" w:rsidTr="001B39F1">
        <w:trPr>
          <w:trHeight w:val="562"/>
        </w:trPr>
        <w:tc>
          <w:tcPr>
            <w:tcW w:w="2405" w:type="dxa"/>
          </w:tcPr>
          <w:p w14:paraId="24E2125A" w14:textId="77777777" w:rsidR="007445BF" w:rsidRPr="006C34E8" w:rsidRDefault="007445B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t-for</w:t>
            </w:r>
          </w:p>
          <w:p w14:paraId="634A3D11" w14:textId="0FE6BDEC" w:rsidR="007445BF" w:rsidRPr="006C34E8" w:rsidRDefault="007445BF" w:rsidP="00713B2D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t-rev</w:t>
            </w:r>
          </w:p>
        </w:tc>
        <w:tc>
          <w:tcPr>
            <w:tcW w:w="4802" w:type="dxa"/>
          </w:tcPr>
          <w:p w14:paraId="398C5BFC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ATGCAGTTCACCACCATCGC</w:t>
            </w:r>
          </w:p>
          <w:p w14:paraId="32158F8A" w14:textId="58B1ABC9" w:rsidR="007445BF" w:rsidRPr="006C34E8" w:rsidRDefault="007445BF" w:rsidP="00A36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ACGAGGGTGAYGTAGGCGTC</w:t>
            </w:r>
          </w:p>
        </w:tc>
        <w:tc>
          <w:tcPr>
            <w:tcW w:w="3278" w:type="dxa"/>
            <w:vAlign w:val="center"/>
          </w:tcPr>
          <w:p w14:paraId="09AF8B9C" w14:textId="4118ECB9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5</w:t>
            </w:r>
          </w:p>
        </w:tc>
        <w:tc>
          <w:tcPr>
            <w:tcW w:w="3509" w:type="dxa"/>
            <w:vAlign w:val="center"/>
          </w:tcPr>
          <w:p w14:paraId="00307D39" w14:textId="771C09C4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445BF" w14:paraId="06934C41" w14:textId="77777777" w:rsidTr="001B39F1">
        <w:trPr>
          <w:trHeight w:val="562"/>
        </w:trPr>
        <w:tc>
          <w:tcPr>
            <w:tcW w:w="2405" w:type="dxa"/>
          </w:tcPr>
          <w:p w14:paraId="77ED8AB9" w14:textId="77777777" w:rsidR="007445BF" w:rsidRPr="006C34E8" w:rsidRDefault="007445B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G3</w:t>
            </w:r>
          </w:p>
          <w:p w14:paraId="49810620" w14:textId="6EEFD1BE" w:rsidR="007445BF" w:rsidRPr="006C34E8" w:rsidRDefault="007445BF" w:rsidP="00836094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G2b</w:t>
            </w:r>
          </w:p>
        </w:tc>
        <w:tc>
          <w:tcPr>
            <w:tcW w:w="4802" w:type="dxa"/>
          </w:tcPr>
          <w:p w14:paraId="4B11983F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TACCATGGTTCTTTCCGA</w:t>
            </w:r>
          </w:p>
          <w:p w14:paraId="75D4E55E" w14:textId="7D0A905C" w:rsidR="007445BF" w:rsidRPr="006C34E8" w:rsidRDefault="007445BF" w:rsidP="00967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GAGAATTCRCARTCRTCYTGRTT</w:t>
            </w:r>
          </w:p>
        </w:tc>
        <w:tc>
          <w:tcPr>
            <w:tcW w:w="3278" w:type="dxa"/>
            <w:vAlign w:val="center"/>
          </w:tcPr>
          <w:p w14:paraId="3D1FD8E4" w14:textId="0D3F41D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1</w:t>
            </w:r>
          </w:p>
        </w:tc>
        <w:tc>
          <w:tcPr>
            <w:tcW w:w="3509" w:type="dxa"/>
            <w:tcBorders>
              <w:top w:val="single" w:sz="4" w:space="0" w:color="auto"/>
            </w:tcBorders>
            <w:vAlign w:val="center"/>
          </w:tcPr>
          <w:p w14:paraId="03704EFF" w14:textId="2E8B9D5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445BF" w14:paraId="38636968" w14:textId="77777777" w:rsidTr="001B39F1">
        <w:trPr>
          <w:trHeight w:val="562"/>
        </w:trPr>
        <w:tc>
          <w:tcPr>
            <w:tcW w:w="2405" w:type="dxa"/>
          </w:tcPr>
          <w:p w14:paraId="1800F2C9" w14:textId="77777777" w:rsidR="007445BF" w:rsidRPr="006C34E8" w:rsidRDefault="007445B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A10-2R</w:t>
            </w:r>
          </w:p>
          <w:p w14:paraId="28506AF1" w14:textId="776EC7F5" w:rsidR="007445BF" w:rsidRPr="006C34E8" w:rsidRDefault="007445BF" w:rsidP="00DF17A8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A10-2L</w:t>
            </w:r>
          </w:p>
        </w:tc>
        <w:tc>
          <w:tcPr>
            <w:tcW w:w="4802" w:type="dxa"/>
          </w:tcPr>
          <w:p w14:paraId="3AA94A9B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GATTCGCAGCAGGGAAACTA</w:t>
            </w:r>
          </w:p>
          <w:p w14:paraId="30237A11" w14:textId="0B9FF806" w:rsidR="007445BF" w:rsidRPr="006C34E8" w:rsidRDefault="007445BF" w:rsidP="001A6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TCGCAGTAAGACACATTCTACG</w:t>
            </w:r>
          </w:p>
        </w:tc>
        <w:tc>
          <w:tcPr>
            <w:tcW w:w="3278" w:type="dxa"/>
            <w:vAlign w:val="center"/>
          </w:tcPr>
          <w:p w14:paraId="1AB966EC" w14:textId="3DA03BC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53</w:t>
            </w:r>
          </w:p>
        </w:tc>
        <w:tc>
          <w:tcPr>
            <w:tcW w:w="3509" w:type="dxa"/>
            <w:vAlign w:val="center"/>
          </w:tcPr>
          <w:p w14:paraId="5C0EA1D6" w14:textId="09D064D8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445BF" w14:paraId="6221CDA6" w14:textId="77777777" w:rsidTr="001B39F1">
        <w:trPr>
          <w:trHeight w:val="562"/>
        </w:trPr>
        <w:tc>
          <w:tcPr>
            <w:tcW w:w="2405" w:type="dxa"/>
          </w:tcPr>
          <w:p w14:paraId="3C7A72D5" w14:textId="77777777" w:rsidR="007445BF" w:rsidRPr="006C34E8" w:rsidRDefault="007445B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OG1058F2</w:t>
            </w:r>
          </w:p>
          <w:p w14:paraId="595B6ED5" w14:textId="4094173E" w:rsidR="007445BF" w:rsidRPr="006C34E8" w:rsidRDefault="007445BF" w:rsidP="005C554F">
            <w:pPr>
              <w:rPr>
                <w:sz w:val="24"/>
                <w:szCs w:val="24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OG1058R2</w:t>
            </w:r>
          </w:p>
        </w:tc>
        <w:tc>
          <w:tcPr>
            <w:tcW w:w="4802" w:type="dxa"/>
          </w:tcPr>
          <w:p w14:paraId="439D1358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GAGTCACGTTAYCGCASC</w:t>
            </w:r>
          </w:p>
          <w:p w14:paraId="23B7D405" w14:textId="7BFBECFC" w:rsidR="007445BF" w:rsidRPr="006C34E8" w:rsidRDefault="007445BF" w:rsidP="006A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TGGCTKACGGARACG</w:t>
            </w:r>
          </w:p>
        </w:tc>
        <w:tc>
          <w:tcPr>
            <w:tcW w:w="3278" w:type="dxa"/>
            <w:vAlign w:val="center"/>
          </w:tcPr>
          <w:p w14:paraId="14CAA277" w14:textId="42279691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B9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53</w:t>
            </w:r>
          </w:p>
        </w:tc>
        <w:tc>
          <w:tcPr>
            <w:tcW w:w="3509" w:type="dxa"/>
            <w:vAlign w:val="center"/>
          </w:tcPr>
          <w:p w14:paraId="5E4D9A35" w14:textId="55AE24E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445BF" w14:paraId="539CAA55" w14:textId="77777777" w:rsidTr="001B39F1">
        <w:trPr>
          <w:trHeight w:val="562"/>
        </w:trPr>
        <w:tc>
          <w:tcPr>
            <w:tcW w:w="2405" w:type="dxa"/>
          </w:tcPr>
          <w:p w14:paraId="2DF94B1F" w14:textId="77777777" w:rsidR="007445BF" w:rsidRPr="006C34E8" w:rsidRDefault="007445BF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3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t4-for</w:t>
            </w:r>
          </w:p>
          <w:p w14:paraId="7C33F262" w14:textId="4FC3AB4B" w:rsidR="007445BF" w:rsidRPr="006C34E8" w:rsidRDefault="007445BF" w:rsidP="0040497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3B9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t4-rev</w:t>
            </w:r>
          </w:p>
        </w:tc>
        <w:tc>
          <w:tcPr>
            <w:tcW w:w="4802" w:type="dxa"/>
          </w:tcPr>
          <w:p w14:paraId="717A65AE" w14:textId="7777777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ATGCAGTTCACCACCATCGCYTC</w:t>
            </w:r>
          </w:p>
          <w:p w14:paraId="6FE69D79" w14:textId="7F9BB221" w:rsidR="007445BF" w:rsidRPr="006C34E8" w:rsidRDefault="007445BF" w:rsidP="00827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ACGAGGGTGAYGTAGGCGTCRG</w:t>
            </w:r>
          </w:p>
        </w:tc>
        <w:tc>
          <w:tcPr>
            <w:tcW w:w="3278" w:type="dxa"/>
            <w:vAlign w:val="center"/>
          </w:tcPr>
          <w:p w14:paraId="471FD711" w14:textId="2DDCDF3B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509" w:type="dxa"/>
            <w:vAlign w:val="center"/>
          </w:tcPr>
          <w:p w14:paraId="7D341F2B" w14:textId="3CC75BF7" w:rsidR="007445BF" w:rsidRPr="006C34E8" w:rsidRDefault="0074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E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14:paraId="2FB686EE" w14:textId="77777777" w:rsidR="00CD1F8A" w:rsidRDefault="00CD1F8A"/>
    <w:sectPr w:rsidR="00CD1F8A" w:rsidSect="00DE69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E9"/>
    <w:rsid w:val="00101781"/>
    <w:rsid w:val="00191C7D"/>
    <w:rsid w:val="001B39F1"/>
    <w:rsid w:val="00432752"/>
    <w:rsid w:val="0045387B"/>
    <w:rsid w:val="00482483"/>
    <w:rsid w:val="00503684"/>
    <w:rsid w:val="00513D5C"/>
    <w:rsid w:val="00621AC3"/>
    <w:rsid w:val="006C34E8"/>
    <w:rsid w:val="00737EF2"/>
    <w:rsid w:val="007445BF"/>
    <w:rsid w:val="008A32C4"/>
    <w:rsid w:val="00C8661B"/>
    <w:rsid w:val="00CB6B35"/>
    <w:rsid w:val="00CD1F8A"/>
    <w:rsid w:val="00DB40CC"/>
    <w:rsid w:val="00DE69E9"/>
    <w:rsid w:val="00E0042A"/>
    <w:rsid w:val="00F0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0E80B"/>
  <w15:chartTrackingRefBased/>
  <w15:docId w15:val="{7B2EDA1A-18D9-42AE-890B-27F2A3CB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E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67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Anna</dc:creator>
  <cp:keywords/>
  <dc:description/>
  <cp:lastModifiedBy>Molnár Anna</cp:lastModifiedBy>
  <cp:revision>13</cp:revision>
  <dcterms:created xsi:type="dcterms:W3CDTF">2023-09-20T08:25:00Z</dcterms:created>
  <dcterms:modified xsi:type="dcterms:W3CDTF">2023-09-26T08:50:00Z</dcterms:modified>
</cp:coreProperties>
</file>